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BFF7C" w14:textId="7B7FA77B" w:rsidR="00B17C9D" w:rsidRPr="00EE15BB" w:rsidRDefault="00B17C9D" w:rsidP="000D64D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page" w:tblpX="1576" w:tblpY="2165"/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1170"/>
        <w:gridCol w:w="1170"/>
        <w:gridCol w:w="1260"/>
        <w:gridCol w:w="1170"/>
      </w:tblGrid>
      <w:tr w:rsidR="0029371A" w:rsidRPr="00197A03" w14:paraId="4C6B0A06" w14:textId="77777777" w:rsidTr="00B532DA">
        <w:tc>
          <w:tcPr>
            <w:tcW w:w="1548" w:type="dxa"/>
          </w:tcPr>
          <w:p w14:paraId="3DF4F5CA" w14:textId="77777777" w:rsidR="0029371A" w:rsidRPr="00197A03" w:rsidRDefault="0029371A" w:rsidP="00B532DA">
            <w:pPr>
              <w:rPr>
                <w:sz w:val="24"/>
              </w:rPr>
            </w:pPr>
          </w:p>
        </w:tc>
        <w:tc>
          <w:tcPr>
            <w:tcW w:w="1170" w:type="dxa"/>
          </w:tcPr>
          <w:p w14:paraId="38CDEFE8" w14:textId="338568D3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>Hs683</w:t>
            </w:r>
          </w:p>
        </w:tc>
        <w:tc>
          <w:tcPr>
            <w:tcW w:w="1170" w:type="dxa"/>
          </w:tcPr>
          <w:p w14:paraId="798613A1" w14:textId="2350060B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>HOG</w:t>
            </w:r>
          </w:p>
        </w:tc>
        <w:tc>
          <w:tcPr>
            <w:tcW w:w="1260" w:type="dxa"/>
          </w:tcPr>
          <w:p w14:paraId="0F3F7126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>OG33</w:t>
            </w:r>
          </w:p>
        </w:tc>
        <w:tc>
          <w:tcPr>
            <w:tcW w:w="1170" w:type="dxa"/>
          </w:tcPr>
          <w:p w14:paraId="0FE48265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OG35</w:t>
            </w:r>
          </w:p>
        </w:tc>
      </w:tr>
      <w:tr w:rsidR="0029371A" w:rsidRPr="00197A03" w14:paraId="39A8D390" w14:textId="77777777" w:rsidTr="00B532DA">
        <w:tc>
          <w:tcPr>
            <w:tcW w:w="1548" w:type="dxa"/>
          </w:tcPr>
          <w:p w14:paraId="416C5DE6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>STR Locus</w:t>
            </w:r>
          </w:p>
        </w:tc>
        <w:tc>
          <w:tcPr>
            <w:tcW w:w="1170" w:type="dxa"/>
          </w:tcPr>
          <w:p w14:paraId="027F5238" w14:textId="201347E9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>Alleles</w:t>
            </w:r>
          </w:p>
        </w:tc>
        <w:tc>
          <w:tcPr>
            <w:tcW w:w="1170" w:type="dxa"/>
          </w:tcPr>
          <w:p w14:paraId="755B1299" w14:textId="5A382E55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Alleles         </w:t>
            </w:r>
          </w:p>
        </w:tc>
        <w:tc>
          <w:tcPr>
            <w:tcW w:w="1260" w:type="dxa"/>
          </w:tcPr>
          <w:p w14:paraId="1A98D2B3" w14:textId="77777777" w:rsidR="0029371A" w:rsidRPr="00197A03" w:rsidRDefault="0029371A" w:rsidP="00B532DA">
            <w:pPr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 Alleles         </w:t>
            </w:r>
          </w:p>
        </w:tc>
        <w:tc>
          <w:tcPr>
            <w:tcW w:w="1170" w:type="dxa"/>
          </w:tcPr>
          <w:p w14:paraId="73D7D239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>Alleles</w:t>
            </w:r>
          </w:p>
        </w:tc>
      </w:tr>
      <w:tr w:rsidR="0029371A" w:rsidRPr="00197A03" w14:paraId="6450A2DD" w14:textId="77777777" w:rsidTr="00B532DA">
        <w:tc>
          <w:tcPr>
            <w:tcW w:w="1548" w:type="dxa"/>
          </w:tcPr>
          <w:p w14:paraId="1CC902B9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>TH01</w:t>
            </w:r>
          </w:p>
        </w:tc>
        <w:tc>
          <w:tcPr>
            <w:tcW w:w="1170" w:type="dxa"/>
          </w:tcPr>
          <w:p w14:paraId="385094FD" w14:textId="1EBA86A5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 6, 8</w:t>
            </w:r>
          </w:p>
        </w:tc>
        <w:tc>
          <w:tcPr>
            <w:tcW w:w="1170" w:type="dxa"/>
          </w:tcPr>
          <w:p w14:paraId="667A2AA7" w14:textId="6464E283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  </w:t>
            </w:r>
            <w:r>
              <w:rPr>
                <w:sz w:val="24"/>
              </w:rPr>
              <w:t xml:space="preserve">  </w:t>
            </w:r>
            <w:r w:rsidRPr="00197A03">
              <w:rPr>
                <w:sz w:val="24"/>
              </w:rPr>
              <w:t>9</w:t>
            </w:r>
          </w:p>
        </w:tc>
        <w:tc>
          <w:tcPr>
            <w:tcW w:w="1260" w:type="dxa"/>
          </w:tcPr>
          <w:p w14:paraId="16710B7C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>9</w:t>
            </w:r>
          </w:p>
        </w:tc>
        <w:tc>
          <w:tcPr>
            <w:tcW w:w="1170" w:type="dxa"/>
          </w:tcPr>
          <w:p w14:paraId="09D24FEB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 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 9</w:t>
            </w:r>
          </w:p>
        </w:tc>
      </w:tr>
      <w:tr w:rsidR="0029371A" w:rsidRPr="00197A03" w14:paraId="0A6476AE" w14:textId="77777777" w:rsidTr="00B532DA">
        <w:tc>
          <w:tcPr>
            <w:tcW w:w="1548" w:type="dxa"/>
          </w:tcPr>
          <w:p w14:paraId="0484F6D8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>D21S11</w:t>
            </w:r>
          </w:p>
        </w:tc>
        <w:tc>
          <w:tcPr>
            <w:tcW w:w="1170" w:type="dxa"/>
          </w:tcPr>
          <w:p w14:paraId="241AB92F" w14:textId="74CC28FA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>27, 33.2</w:t>
            </w:r>
          </w:p>
        </w:tc>
        <w:tc>
          <w:tcPr>
            <w:tcW w:w="1170" w:type="dxa"/>
          </w:tcPr>
          <w:p w14:paraId="7BFE67ED" w14:textId="349D2A3D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  30</w:t>
            </w:r>
          </w:p>
        </w:tc>
        <w:tc>
          <w:tcPr>
            <w:tcW w:w="1260" w:type="dxa"/>
          </w:tcPr>
          <w:p w14:paraId="315FD9A8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>30</w:t>
            </w:r>
          </w:p>
        </w:tc>
        <w:tc>
          <w:tcPr>
            <w:tcW w:w="1170" w:type="dxa"/>
          </w:tcPr>
          <w:p w14:paraId="452DD580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29, 30</w:t>
            </w:r>
          </w:p>
        </w:tc>
      </w:tr>
      <w:tr w:rsidR="0029371A" w:rsidRPr="00197A03" w14:paraId="67D89D3C" w14:textId="77777777" w:rsidTr="00B532DA">
        <w:tc>
          <w:tcPr>
            <w:tcW w:w="1548" w:type="dxa"/>
          </w:tcPr>
          <w:p w14:paraId="4B29A942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>D5S818</w:t>
            </w:r>
          </w:p>
        </w:tc>
        <w:tc>
          <w:tcPr>
            <w:tcW w:w="1170" w:type="dxa"/>
          </w:tcPr>
          <w:p w14:paraId="7F36BEA9" w14:textId="574CF222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 </w:t>
            </w:r>
            <w:r w:rsidRPr="00197A03">
              <w:rPr>
                <w:sz w:val="24"/>
              </w:rPr>
              <w:t>11, 12</w:t>
            </w:r>
          </w:p>
        </w:tc>
        <w:tc>
          <w:tcPr>
            <w:tcW w:w="1170" w:type="dxa"/>
          </w:tcPr>
          <w:p w14:paraId="184F1DB9" w14:textId="5F54BDA4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>12, 13</w:t>
            </w:r>
          </w:p>
        </w:tc>
        <w:tc>
          <w:tcPr>
            <w:tcW w:w="1260" w:type="dxa"/>
          </w:tcPr>
          <w:p w14:paraId="1CE60F69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 </w:t>
            </w:r>
            <w:r w:rsidRPr="00197A03">
              <w:rPr>
                <w:sz w:val="24"/>
              </w:rPr>
              <w:t>12, 13</w:t>
            </w:r>
          </w:p>
        </w:tc>
        <w:tc>
          <w:tcPr>
            <w:tcW w:w="1170" w:type="dxa"/>
          </w:tcPr>
          <w:p w14:paraId="40E9E3E5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12, 13</w:t>
            </w:r>
          </w:p>
        </w:tc>
      </w:tr>
      <w:tr w:rsidR="0029371A" w:rsidRPr="00197A03" w14:paraId="1FE5A16C" w14:textId="77777777" w:rsidTr="00B532DA">
        <w:tc>
          <w:tcPr>
            <w:tcW w:w="1548" w:type="dxa"/>
          </w:tcPr>
          <w:p w14:paraId="7C14E6DA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>D13S317</w:t>
            </w:r>
          </w:p>
        </w:tc>
        <w:tc>
          <w:tcPr>
            <w:tcW w:w="1170" w:type="dxa"/>
          </w:tcPr>
          <w:p w14:paraId="356CA24C" w14:textId="3DF1F12C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 8, 12</w:t>
            </w:r>
          </w:p>
        </w:tc>
        <w:tc>
          <w:tcPr>
            <w:tcW w:w="1170" w:type="dxa"/>
          </w:tcPr>
          <w:p w14:paraId="48E93427" w14:textId="74E5F6A8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 12</w:t>
            </w:r>
          </w:p>
        </w:tc>
        <w:tc>
          <w:tcPr>
            <w:tcW w:w="1260" w:type="dxa"/>
          </w:tcPr>
          <w:p w14:paraId="6E2ED77B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 </w:t>
            </w:r>
            <w:r>
              <w:rPr>
                <w:sz w:val="24"/>
              </w:rPr>
              <w:t xml:space="preserve">  </w:t>
            </w:r>
            <w:r w:rsidRPr="00197A03">
              <w:rPr>
                <w:sz w:val="24"/>
              </w:rPr>
              <w:t xml:space="preserve"> 12</w:t>
            </w:r>
          </w:p>
        </w:tc>
        <w:tc>
          <w:tcPr>
            <w:tcW w:w="1170" w:type="dxa"/>
          </w:tcPr>
          <w:p w14:paraId="160D864B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 12</w:t>
            </w:r>
          </w:p>
        </w:tc>
      </w:tr>
      <w:tr w:rsidR="0029371A" w:rsidRPr="00197A03" w14:paraId="0B3DDDE0" w14:textId="77777777" w:rsidTr="00B532DA">
        <w:tc>
          <w:tcPr>
            <w:tcW w:w="1548" w:type="dxa"/>
          </w:tcPr>
          <w:p w14:paraId="476E6C39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>D7S820</w:t>
            </w:r>
          </w:p>
        </w:tc>
        <w:tc>
          <w:tcPr>
            <w:tcW w:w="1170" w:type="dxa"/>
          </w:tcPr>
          <w:p w14:paraId="0E91F774" w14:textId="05BDF144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  11</w:t>
            </w:r>
          </w:p>
        </w:tc>
        <w:tc>
          <w:tcPr>
            <w:tcW w:w="1170" w:type="dxa"/>
          </w:tcPr>
          <w:p w14:paraId="723AA530" w14:textId="3AE858E4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 10</w:t>
            </w:r>
          </w:p>
        </w:tc>
        <w:tc>
          <w:tcPr>
            <w:tcW w:w="1260" w:type="dxa"/>
          </w:tcPr>
          <w:p w14:paraId="07E59C05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 </w:t>
            </w:r>
            <w:r>
              <w:rPr>
                <w:sz w:val="24"/>
              </w:rPr>
              <w:t xml:space="preserve">  </w:t>
            </w:r>
            <w:r w:rsidRPr="00197A03">
              <w:rPr>
                <w:sz w:val="24"/>
              </w:rPr>
              <w:t xml:space="preserve"> 10</w:t>
            </w:r>
          </w:p>
        </w:tc>
        <w:tc>
          <w:tcPr>
            <w:tcW w:w="1170" w:type="dxa"/>
          </w:tcPr>
          <w:p w14:paraId="0E9F2AE9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 10</w:t>
            </w:r>
          </w:p>
        </w:tc>
      </w:tr>
      <w:tr w:rsidR="0029371A" w:rsidRPr="00197A03" w14:paraId="42A396A4" w14:textId="77777777" w:rsidTr="00B532DA">
        <w:tc>
          <w:tcPr>
            <w:tcW w:w="1548" w:type="dxa"/>
          </w:tcPr>
          <w:p w14:paraId="5F759AD0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>D16S539</w:t>
            </w:r>
          </w:p>
        </w:tc>
        <w:tc>
          <w:tcPr>
            <w:tcW w:w="1170" w:type="dxa"/>
          </w:tcPr>
          <w:p w14:paraId="6BBB3153" w14:textId="62DD6DBB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  9, 10</w:t>
            </w:r>
          </w:p>
        </w:tc>
        <w:tc>
          <w:tcPr>
            <w:tcW w:w="1170" w:type="dxa"/>
          </w:tcPr>
          <w:p w14:paraId="3DC0FF7F" w14:textId="65DC2D70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</w:t>
            </w:r>
            <w:r>
              <w:rPr>
                <w:sz w:val="24"/>
              </w:rPr>
              <w:t xml:space="preserve">  </w:t>
            </w:r>
            <w:r w:rsidRPr="00197A03">
              <w:rPr>
                <w:sz w:val="24"/>
              </w:rPr>
              <w:t xml:space="preserve">   9</w:t>
            </w:r>
          </w:p>
        </w:tc>
        <w:tc>
          <w:tcPr>
            <w:tcW w:w="1260" w:type="dxa"/>
          </w:tcPr>
          <w:p w14:paraId="678B83EF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 </w:t>
            </w:r>
            <w:r>
              <w:rPr>
                <w:sz w:val="24"/>
              </w:rPr>
              <w:t xml:space="preserve">   </w:t>
            </w:r>
            <w:r w:rsidRPr="00197A03">
              <w:rPr>
                <w:sz w:val="24"/>
              </w:rPr>
              <w:t xml:space="preserve">  9</w:t>
            </w:r>
          </w:p>
        </w:tc>
        <w:tc>
          <w:tcPr>
            <w:tcW w:w="1170" w:type="dxa"/>
          </w:tcPr>
          <w:p w14:paraId="6E515E82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  9</w:t>
            </w:r>
          </w:p>
        </w:tc>
      </w:tr>
      <w:tr w:rsidR="0029371A" w:rsidRPr="00197A03" w14:paraId="33D758A7" w14:textId="77777777" w:rsidTr="00B532DA">
        <w:tc>
          <w:tcPr>
            <w:tcW w:w="1548" w:type="dxa"/>
          </w:tcPr>
          <w:p w14:paraId="18D6DD55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>CSF1PO</w:t>
            </w:r>
          </w:p>
        </w:tc>
        <w:tc>
          <w:tcPr>
            <w:tcW w:w="1170" w:type="dxa"/>
          </w:tcPr>
          <w:p w14:paraId="0DFCCD67" w14:textId="63C78954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 </w:t>
            </w:r>
            <w:r w:rsidRPr="00197A03">
              <w:rPr>
                <w:sz w:val="24"/>
              </w:rPr>
              <w:t xml:space="preserve"> 9, 13</w:t>
            </w:r>
          </w:p>
        </w:tc>
        <w:tc>
          <w:tcPr>
            <w:tcW w:w="1170" w:type="dxa"/>
          </w:tcPr>
          <w:p w14:paraId="05F5D1DC" w14:textId="7AB7BA46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  12</w:t>
            </w:r>
          </w:p>
        </w:tc>
        <w:tc>
          <w:tcPr>
            <w:tcW w:w="1260" w:type="dxa"/>
          </w:tcPr>
          <w:p w14:paraId="5B718692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 12</w:t>
            </w:r>
          </w:p>
        </w:tc>
        <w:tc>
          <w:tcPr>
            <w:tcW w:w="1170" w:type="dxa"/>
          </w:tcPr>
          <w:p w14:paraId="2D4464AF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 12</w:t>
            </w:r>
          </w:p>
        </w:tc>
      </w:tr>
      <w:tr w:rsidR="0029371A" w:rsidRPr="00197A03" w14:paraId="2942CD10" w14:textId="77777777" w:rsidTr="00B532DA">
        <w:tc>
          <w:tcPr>
            <w:tcW w:w="1548" w:type="dxa"/>
          </w:tcPr>
          <w:p w14:paraId="6770D8A8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>TPOX</w:t>
            </w:r>
          </w:p>
        </w:tc>
        <w:tc>
          <w:tcPr>
            <w:tcW w:w="1170" w:type="dxa"/>
          </w:tcPr>
          <w:p w14:paraId="3191A5A7" w14:textId="78EC5904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 8, 11</w:t>
            </w:r>
          </w:p>
        </w:tc>
        <w:tc>
          <w:tcPr>
            <w:tcW w:w="1170" w:type="dxa"/>
          </w:tcPr>
          <w:p w14:paraId="6F3484A3" w14:textId="31B223EA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</w:t>
            </w:r>
            <w:r>
              <w:rPr>
                <w:sz w:val="24"/>
              </w:rPr>
              <w:t xml:space="preserve">  </w:t>
            </w:r>
            <w:r w:rsidRPr="00197A03">
              <w:rPr>
                <w:sz w:val="24"/>
              </w:rPr>
              <w:t xml:space="preserve">   9</w:t>
            </w:r>
          </w:p>
        </w:tc>
        <w:tc>
          <w:tcPr>
            <w:tcW w:w="1260" w:type="dxa"/>
          </w:tcPr>
          <w:p w14:paraId="1645A69F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 </w:t>
            </w:r>
            <w:r>
              <w:rPr>
                <w:sz w:val="24"/>
              </w:rPr>
              <w:t xml:space="preserve">   </w:t>
            </w:r>
            <w:r w:rsidRPr="00197A03">
              <w:rPr>
                <w:sz w:val="24"/>
              </w:rPr>
              <w:t xml:space="preserve">  9</w:t>
            </w:r>
          </w:p>
        </w:tc>
        <w:tc>
          <w:tcPr>
            <w:tcW w:w="1170" w:type="dxa"/>
          </w:tcPr>
          <w:p w14:paraId="0915ED71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   9</w:t>
            </w:r>
          </w:p>
        </w:tc>
      </w:tr>
      <w:tr w:rsidR="0029371A" w:rsidRPr="00197A03" w14:paraId="2C40A902" w14:textId="77777777" w:rsidTr="00B532DA">
        <w:tc>
          <w:tcPr>
            <w:tcW w:w="1548" w:type="dxa"/>
          </w:tcPr>
          <w:p w14:paraId="02C19D75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>vWA</w:t>
            </w:r>
          </w:p>
        </w:tc>
        <w:tc>
          <w:tcPr>
            <w:tcW w:w="1170" w:type="dxa"/>
          </w:tcPr>
          <w:p w14:paraId="20FE400D" w14:textId="1E1FF82C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>18, 20</w:t>
            </w:r>
          </w:p>
        </w:tc>
        <w:tc>
          <w:tcPr>
            <w:tcW w:w="1170" w:type="dxa"/>
          </w:tcPr>
          <w:p w14:paraId="58C23F49" w14:textId="3A627D68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  15</w:t>
            </w:r>
          </w:p>
        </w:tc>
        <w:tc>
          <w:tcPr>
            <w:tcW w:w="1260" w:type="dxa"/>
          </w:tcPr>
          <w:p w14:paraId="14A7AC43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 </w:t>
            </w:r>
            <w:r>
              <w:rPr>
                <w:sz w:val="24"/>
              </w:rPr>
              <w:t xml:space="preserve">  </w:t>
            </w:r>
            <w:r w:rsidRPr="00197A03">
              <w:rPr>
                <w:sz w:val="24"/>
              </w:rPr>
              <w:t xml:space="preserve"> 15</w:t>
            </w:r>
          </w:p>
        </w:tc>
        <w:tc>
          <w:tcPr>
            <w:tcW w:w="1170" w:type="dxa"/>
          </w:tcPr>
          <w:p w14:paraId="7F885563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 15</w:t>
            </w:r>
          </w:p>
        </w:tc>
      </w:tr>
      <w:tr w:rsidR="0029371A" w:rsidRPr="00197A03" w14:paraId="210FEDF5" w14:textId="77777777" w:rsidTr="00B532DA">
        <w:trPr>
          <w:trHeight w:val="269"/>
        </w:trPr>
        <w:tc>
          <w:tcPr>
            <w:tcW w:w="1548" w:type="dxa"/>
          </w:tcPr>
          <w:p w14:paraId="47A076E3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>Amelogenin</w:t>
            </w:r>
          </w:p>
        </w:tc>
        <w:tc>
          <w:tcPr>
            <w:tcW w:w="1170" w:type="dxa"/>
          </w:tcPr>
          <w:p w14:paraId="7CD07752" w14:textId="4B80846E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>X, Y</w:t>
            </w:r>
          </w:p>
        </w:tc>
        <w:tc>
          <w:tcPr>
            <w:tcW w:w="1170" w:type="dxa"/>
          </w:tcPr>
          <w:p w14:paraId="71FDAF0A" w14:textId="7C5F6B24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  X</w:t>
            </w:r>
          </w:p>
        </w:tc>
        <w:tc>
          <w:tcPr>
            <w:tcW w:w="1260" w:type="dxa"/>
          </w:tcPr>
          <w:p w14:paraId="6F95C58A" w14:textId="149AEF4E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  </w:t>
            </w:r>
            <w:r>
              <w:rPr>
                <w:sz w:val="24"/>
              </w:rPr>
              <w:t xml:space="preserve"> </w:t>
            </w:r>
            <w:r w:rsidRPr="00197A03">
              <w:rPr>
                <w:sz w:val="24"/>
              </w:rPr>
              <w:t xml:space="preserve"> X</w:t>
            </w:r>
            <w:r>
              <w:rPr>
                <w:sz w:val="24"/>
              </w:rPr>
              <w:t>*</w:t>
            </w:r>
          </w:p>
        </w:tc>
        <w:tc>
          <w:tcPr>
            <w:tcW w:w="1170" w:type="dxa"/>
          </w:tcPr>
          <w:p w14:paraId="5FC8451A" w14:textId="77777777" w:rsidR="0029371A" w:rsidRPr="00197A03" w:rsidRDefault="0029371A" w:rsidP="00B532DA">
            <w:pPr>
              <w:rPr>
                <w:sz w:val="24"/>
              </w:rPr>
            </w:pPr>
            <w:r w:rsidRPr="00197A03">
              <w:rPr>
                <w:sz w:val="24"/>
              </w:rPr>
              <w:t xml:space="preserve">     X</w:t>
            </w:r>
          </w:p>
        </w:tc>
      </w:tr>
    </w:tbl>
    <w:p w14:paraId="3247C22B" w14:textId="77777777" w:rsidR="00EE15BB" w:rsidRDefault="00EE15BB" w:rsidP="00987FD0">
      <w:pPr>
        <w:ind w:left="-540"/>
        <w:rPr>
          <w:rFonts w:ascii="Times New Roman" w:hAnsi="Times New Roman" w:cs="Times New Roman"/>
          <w:sz w:val="24"/>
          <w:szCs w:val="24"/>
        </w:rPr>
      </w:pPr>
    </w:p>
    <w:p w14:paraId="086C6566" w14:textId="77777777" w:rsidR="00B17C9D" w:rsidRDefault="00B17C9D" w:rsidP="00B532DA">
      <w:pPr>
        <w:rPr>
          <w:rFonts w:ascii="Times New Roman" w:hAnsi="Times New Roman" w:cs="Times New Roman"/>
          <w:sz w:val="24"/>
          <w:szCs w:val="24"/>
        </w:rPr>
      </w:pPr>
    </w:p>
    <w:p w14:paraId="5560B073" w14:textId="77777777" w:rsidR="00A563BC" w:rsidRDefault="00A563BC" w:rsidP="00987FD0">
      <w:pPr>
        <w:ind w:left="-540"/>
        <w:rPr>
          <w:rFonts w:ascii="Times New Roman" w:hAnsi="Times New Roman" w:cs="Times New Roman"/>
          <w:b/>
          <w:bCs/>
          <w:sz w:val="24"/>
          <w:szCs w:val="24"/>
        </w:rPr>
      </w:pPr>
    </w:p>
    <w:p w14:paraId="795E2169" w14:textId="77777777" w:rsidR="00A563BC" w:rsidRDefault="00A563BC" w:rsidP="00987FD0">
      <w:pPr>
        <w:ind w:left="-540"/>
        <w:rPr>
          <w:rFonts w:ascii="Times New Roman" w:hAnsi="Times New Roman" w:cs="Times New Roman"/>
          <w:b/>
          <w:bCs/>
          <w:sz w:val="24"/>
          <w:szCs w:val="24"/>
        </w:rPr>
      </w:pPr>
    </w:p>
    <w:p w14:paraId="2B34C018" w14:textId="77777777" w:rsidR="00A563BC" w:rsidRDefault="00A563BC" w:rsidP="00987FD0">
      <w:pPr>
        <w:ind w:left="-540"/>
        <w:rPr>
          <w:rFonts w:ascii="Times New Roman" w:hAnsi="Times New Roman" w:cs="Times New Roman"/>
          <w:b/>
          <w:bCs/>
          <w:sz w:val="24"/>
          <w:szCs w:val="24"/>
        </w:rPr>
      </w:pPr>
    </w:p>
    <w:p w14:paraId="21BA1171" w14:textId="77777777" w:rsidR="00A563BC" w:rsidRDefault="00A563BC" w:rsidP="00B532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3BE2C8" w14:textId="77777777" w:rsidR="00A563BC" w:rsidRDefault="00A563BC" w:rsidP="00987FD0">
      <w:pPr>
        <w:ind w:left="-540"/>
        <w:rPr>
          <w:rFonts w:ascii="Times New Roman" w:hAnsi="Times New Roman" w:cs="Times New Roman"/>
          <w:b/>
          <w:bCs/>
          <w:sz w:val="24"/>
          <w:szCs w:val="24"/>
        </w:rPr>
      </w:pPr>
    </w:p>
    <w:p w14:paraId="6677FE7A" w14:textId="77777777" w:rsidR="00A563BC" w:rsidRDefault="00A563BC" w:rsidP="00987FD0">
      <w:pPr>
        <w:ind w:left="-540"/>
        <w:rPr>
          <w:rFonts w:ascii="Times New Roman" w:hAnsi="Times New Roman" w:cs="Times New Roman"/>
          <w:b/>
          <w:bCs/>
          <w:sz w:val="24"/>
          <w:szCs w:val="24"/>
        </w:rPr>
      </w:pPr>
    </w:p>
    <w:p w14:paraId="246A76D9" w14:textId="77777777" w:rsidR="00A563BC" w:rsidRDefault="00A563BC" w:rsidP="00987FD0">
      <w:pPr>
        <w:ind w:left="-540"/>
        <w:rPr>
          <w:rFonts w:ascii="Times New Roman" w:hAnsi="Times New Roman" w:cs="Times New Roman"/>
          <w:b/>
          <w:bCs/>
          <w:sz w:val="24"/>
          <w:szCs w:val="24"/>
        </w:rPr>
      </w:pPr>
    </w:p>
    <w:p w14:paraId="235E2538" w14:textId="77777777" w:rsidR="00A563BC" w:rsidRDefault="00A563BC" w:rsidP="00987FD0">
      <w:pPr>
        <w:ind w:left="-540"/>
        <w:rPr>
          <w:rFonts w:ascii="Times New Roman" w:hAnsi="Times New Roman" w:cs="Times New Roman"/>
          <w:b/>
          <w:bCs/>
          <w:sz w:val="24"/>
          <w:szCs w:val="24"/>
        </w:rPr>
      </w:pPr>
    </w:p>
    <w:p w14:paraId="6DC6ACA2" w14:textId="77777777" w:rsidR="00A563BC" w:rsidRDefault="00A563BC" w:rsidP="00987FD0">
      <w:pPr>
        <w:ind w:left="-540"/>
        <w:rPr>
          <w:rFonts w:ascii="Times New Roman" w:hAnsi="Times New Roman" w:cs="Times New Roman"/>
          <w:b/>
          <w:bCs/>
          <w:sz w:val="24"/>
          <w:szCs w:val="24"/>
        </w:rPr>
      </w:pPr>
    </w:p>
    <w:p w14:paraId="79D9B424" w14:textId="77777777" w:rsidR="00A563BC" w:rsidRDefault="00A563BC" w:rsidP="00987FD0">
      <w:pPr>
        <w:ind w:left="-540"/>
        <w:rPr>
          <w:rFonts w:ascii="Times New Roman" w:hAnsi="Times New Roman" w:cs="Times New Roman"/>
          <w:b/>
          <w:bCs/>
          <w:sz w:val="24"/>
          <w:szCs w:val="24"/>
        </w:rPr>
      </w:pPr>
    </w:p>
    <w:p w14:paraId="2FE0BB7F" w14:textId="77777777" w:rsidR="00A563BC" w:rsidRDefault="00A563BC" w:rsidP="00987FD0">
      <w:pPr>
        <w:ind w:left="-540"/>
        <w:rPr>
          <w:rFonts w:ascii="Times New Roman" w:hAnsi="Times New Roman" w:cs="Times New Roman"/>
          <w:b/>
          <w:bCs/>
          <w:sz w:val="24"/>
          <w:szCs w:val="24"/>
        </w:rPr>
      </w:pPr>
    </w:p>
    <w:p w14:paraId="5B85B8B3" w14:textId="77777777" w:rsidR="00A563BC" w:rsidRDefault="00A563BC" w:rsidP="00987FD0">
      <w:pPr>
        <w:ind w:left="-540"/>
        <w:rPr>
          <w:rFonts w:ascii="Times New Roman" w:hAnsi="Times New Roman" w:cs="Times New Roman"/>
          <w:b/>
          <w:bCs/>
          <w:sz w:val="24"/>
          <w:szCs w:val="24"/>
        </w:rPr>
      </w:pPr>
    </w:p>
    <w:p w14:paraId="0A777B84" w14:textId="77777777" w:rsidR="000D64D6" w:rsidRDefault="000D64D6" w:rsidP="00D92BBF">
      <w:pPr>
        <w:rPr>
          <w:rFonts w:ascii="Times New Roman" w:hAnsi="Times New Roman" w:cs="Times New Roman"/>
          <w:b/>
          <w:sz w:val="24"/>
          <w:szCs w:val="24"/>
        </w:rPr>
      </w:pPr>
    </w:p>
    <w:p w14:paraId="24CA2F27" w14:textId="77777777" w:rsidR="000D64D6" w:rsidRDefault="000D64D6" w:rsidP="00D92BBF">
      <w:pPr>
        <w:rPr>
          <w:rFonts w:ascii="Times New Roman" w:hAnsi="Times New Roman" w:cs="Times New Roman"/>
          <w:b/>
          <w:sz w:val="24"/>
          <w:szCs w:val="24"/>
        </w:rPr>
      </w:pPr>
    </w:p>
    <w:p w14:paraId="7ACA9506" w14:textId="3E6D5C45" w:rsidR="008E22B3" w:rsidRPr="00B532DA" w:rsidRDefault="00A75630" w:rsidP="003C706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10C59">
        <w:rPr>
          <w:rFonts w:ascii="Times New Roman" w:hAnsi="Times New Roman" w:cs="Times New Roman"/>
          <w:b/>
          <w:sz w:val="24"/>
          <w:szCs w:val="24"/>
        </w:rPr>
        <w:t>Table 1 Cell Line V</w:t>
      </w:r>
      <w:r w:rsidR="007E3A3F" w:rsidRPr="00987FD0">
        <w:rPr>
          <w:rFonts w:ascii="Times New Roman" w:hAnsi="Times New Roman" w:cs="Times New Roman"/>
          <w:b/>
          <w:sz w:val="24"/>
          <w:szCs w:val="24"/>
        </w:rPr>
        <w:t>alidation</w:t>
      </w:r>
      <w:r w:rsidR="00D92BBF">
        <w:rPr>
          <w:rFonts w:ascii="Times New Roman" w:hAnsi="Times New Roman" w:cs="Times New Roman"/>
          <w:b/>
          <w:sz w:val="24"/>
          <w:szCs w:val="24"/>
        </w:rPr>
        <w:t xml:space="preserve"> by STR Profiling</w:t>
      </w:r>
    </w:p>
    <w:sectPr w:rsidR="008E22B3" w:rsidRPr="00B532DA" w:rsidSect="00C4725E">
      <w:footerReference w:type="even" r:id="rId7"/>
      <w:footerReference w:type="default" r:id="rId8"/>
      <w:pgSz w:w="12240" w:h="15840"/>
      <w:pgMar w:top="1080" w:right="1440" w:bottom="108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7F0CF1" w14:textId="77777777" w:rsidR="00D92BBF" w:rsidRDefault="00D92BBF" w:rsidP="00A226A4">
      <w:r>
        <w:separator/>
      </w:r>
    </w:p>
  </w:endnote>
  <w:endnote w:type="continuationSeparator" w:id="0">
    <w:p w14:paraId="2D134D0E" w14:textId="77777777" w:rsidR="00D92BBF" w:rsidRDefault="00D92BBF" w:rsidP="00A22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5723AC" w14:textId="77777777" w:rsidR="00D92BBF" w:rsidRDefault="00D92BBF" w:rsidP="00A226A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982F30" w14:textId="77777777" w:rsidR="00D92BBF" w:rsidRDefault="00D92BBF" w:rsidP="00A226A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83D996" w14:textId="77777777" w:rsidR="00D92BBF" w:rsidRPr="00A226A4" w:rsidRDefault="00D92BBF" w:rsidP="00A226A4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A226A4">
      <w:rPr>
        <w:rStyle w:val="PageNumber"/>
        <w:rFonts w:ascii="Times New Roman" w:hAnsi="Times New Roman" w:cs="Times New Roman"/>
      </w:rPr>
      <w:fldChar w:fldCharType="begin"/>
    </w:r>
    <w:r w:rsidRPr="00A226A4">
      <w:rPr>
        <w:rStyle w:val="PageNumber"/>
        <w:rFonts w:ascii="Times New Roman" w:hAnsi="Times New Roman" w:cs="Times New Roman"/>
      </w:rPr>
      <w:instrText xml:space="preserve">PAGE  </w:instrText>
    </w:r>
    <w:r w:rsidRPr="00A226A4">
      <w:rPr>
        <w:rStyle w:val="PageNumber"/>
        <w:rFonts w:ascii="Times New Roman" w:hAnsi="Times New Roman" w:cs="Times New Roman"/>
      </w:rPr>
      <w:fldChar w:fldCharType="separate"/>
    </w:r>
    <w:r w:rsidR="006C5B4C">
      <w:rPr>
        <w:rStyle w:val="PageNumber"/>
        <w:rFonts w:ascii="Times New Roman" w:hAnsi="Times New Roman" w:cs="Times New Roman"/>
        <w:noProof/>
      </w:rPr>
      <w:t>1</w:t>
    </w:r>
    <w:r w:rsidRPr="00A226A4">
      <w:rPr>
        <w:rStyle w:val="PageNumber"/>
        <w:rFonts w:ascii="Times New Roman" w:hAnsi="Times New Roman" w:cs="Times New Roman"/>
      </w:rPr>
      <w:fldChar w:fldCharType="end"/>
    </w:r>
  </w:p>
  <w:p w14:paraId="265C85C0" w14:textId="77777777" w:rsidR="00D92BBF" w:rsidRDefault="00D92BBF" w:rsidP="00A226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D9CC85" w14:textId="77777777" w:rsidR="00D92BBF" w:rsidRDefault="00D92BBF" w:rsidP="00A226A4">
      <w:r>
        <w:separator/>
      </w:r>
    </w:p>
  </w:footnote>
  <w:footnote w:type="continuationSeparator" w:id="0">
    <w:p w14:paraId="7C6472B6" w14:textId="77777777" w:rsidR="00D92BBF" w:rsidRDefault="00D92BBF" w:rsidP="00A22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vv9fp9wdpta0ce00puverr1tax9ps29vwt9&quot;&gt;Diane NEW Refs&lt;record-ids&gt;&lt;item&gt;3629&lt;/item&gt;&lt;item&gt;4039&lt;/item&gt;&lt;item&gt;4158&lt;/item&gt;&lt;item&gt;4181&lt;/item&gt;&lt;item&gt;4270&lt;/item&gt;&lt;item&gt;4273&lt;/item&gt;&lt;item&gt;4275&lt;/item&gt;&lt;item&gt;4396&lt;/item&gt;&lt;/record-ids&gt;&lt;/item&gt;&lt;/Libraries&gt;"/>
  </w:docVars>
  <w:rsids>
    <w:rsidRoot w:val="00D24B54"/>
    <w:rsid w:val="000016F2"/>
    <w:rsid w:val="0003587B"/>
    <w:rsid w:val="000534C4"/>
    <w:rsid w:val="00061200"/>
    <w:rsid w:val="00065EB8"/>
    <w:rsid w:val="00092B1D"/>
    <w:rsid w:val="00092E8F"/>
    <w:rsid w:val="00096E38"/>
    <w:rsid w:val="000B6D7F"/>
    <w:rsid w:val="000D0DFC"/>
    <w:rsid w:val="000D64D6"/>
    <w:rsid w:val="000D71D4"/>
    <w:rsid w:val="000E5EC0"/>
    <w:rsid w:val="000F0EF8"/>
    <w:rsid w:val="00110669"/>
    <w:rsid w:val="001135FD"/>
    <w:rsid w:val="001258D9"/>
    <w:rsid w:val="0013671F"/>
    <w:rsid w:val="00152F36"/>
    <w:rsid w:val="00156031"/>
    <w:rsid w:val="00171B9B"/>
    <w:rsid w:val="001728C4"/>
    <w:rsid w:val="00173713"/>
    <w:rsid w:val="00182FE5"/>
    <w:rsid w:val="001960BD"/>
    <w:rsid w:val="001A1F2E"/>
    <w:rsid w:val="001B11B5"/>
    <w:rsid w:val="001B1E35"/>
    <w:rsid w:val="001C124D"/>
    <w:rsid w:val="001D294C"/>
    <w:rsid w:val="001E7AEF"/>
    <w:rsid w:val="0021601D"/>
    <w:rsid w:val="00224F0E"/>
    <w:rsid w:val="002355D2"/>
    <w:rsid w:val="00240E41"/>
    <w:rsid w:val="00243C3C"/>
    <w:rsid w:val="00246DF3"/>
    <w:rsid w:val="00247E8E"/>
    <w:rsid w:val="00252657"/>
    <w:rsid w:val="00252A7D"/>
    <w:rsid w:val="00264D50"/>
    <w:rsid w:val="002775FB"/>
    <w:rsid w:val="00285288"/>
    <w:rsid w:val="0029371A"/>
    <w:rsid w:val="0029434E"/>
    <w:rsid w:val="002A0CE0"/>
    <w:rsid w:val="002B501C"/>
    <w:rsid w:val="002B5453"/>
    <w:rsid w:val="002D1E8B"/>
    <w:rsid w:val="002D51AC"/>
    <w:rsid w:val="002E3907"/>
    <w:rsid w:val="002F5DFD"/>
    <w:rsid w:val="002F641D"/>
    <w:rsid w:val="003178B2"/>
    <w:rsid w:val="0032060F"/>
    <w:rsid w:val="0033374F"/>
    <w:rsid w:val="00350AE3"/>
    <w:rsid w:val="00357F3C"/>
    <w:rsid w:val="0038776D"/>
    <w:rsid w:val="00392414"/>
    <w:rsid w:val="00393857"/>
    <w:rsid w:val="003A7EF6"/>
    <w:rsid w:val="003C706C"/>
    <w:rsid w:val="003D18A1"/>
    <w:rsid w:val="003D42E2"/>
    <w:rsid w:val="003D53CD"/>
    <w:rsid w:val="003F470F"/>
    <w:rsid w:val="00401615"/>
    <w:rsid w:val="00402863"/>
    <w:rsid w:val="00403126"/>
    <w:rsid w:val="004077BE"/>
    <w:rsid w:val="004115A9"/>
    <w:rsid w:val="00422344"/>
    <w:rsid w:val="0042418D"/>
    <w:rsid w:val="00425CFA"/>
    <w:rsid w:val="00425D9F"/>
    <w:rsid w:val="00435FBF"/>
    <w:rsid w:val="004414D3"/>
    <w:rsid w:val="00446512"/>
    <w:rsid w:val="00455AC2"/>
    <w:rsid w:val="00465125"/>
    <w:rsid w:val="00471BAB"/>
    <w:rsid w:val="00496140"/>
    <w:rsid w:val="004A1708"/>
    <w:rsid w:val="004B4ED1"/>
    <w:rsid w:val="004C6748"/>
    <w:rsid w:val="004D6C6B"/>
    <w:rsid w:val="004F5B80"/>
    <w:rsid w:val="00502454"/>
    <w:rsid w:val="00502E32"/>
    <w:rsid w:val="005113EB"/>
    <w:rsid w:val="00531C96"/>
    <w:rsid w:val="00535408"/>
    <w:rsid w:val="0053761E"/>
    <w:rsid w:val="00542AF9"/>
    <w:rsid w:val="00544D13"/>
    <w:rsid w:val="005452D5"/>
    <w:rsid w:val="005534D7"/>
    <w:rsid w:val="0057609A"/>
    <w:rsid w:val="0058466A"/>
    <w:rsid w:val="00585297"/>
    <w:rsid w:val="005940CB"/>
    <w:rsid w:val="005A18F7"/>
    <w:rsid w:val="005A46F4"/>
    <w:rsid w:val="005A6D5F"/>
    <w:rsid w:val="005A7207"/>
    <w:rsid w:val="005B17B4"/>
    <w:rsid w:val="005C6910"/>
    <w:rsid w:val="005E277E"/>
    <w:rsid w:val="005E3B0E"/>
    <w:rsid w:val="005F59ED"/>
    <w:rsid w:val="00647189"/>
    <w:rsid w:val="00656D60"/>
    <w:rsid w:val="00660906"/>
    <w:rsid w:val="0066543E"/>
    <w:rsid w:val="00682657"/>
    <w:rsid w:val="00686176"/>
    <w:rsid w:val="00693E17"/>
    <w:rsid w:val="006A3E68"/>
    <w:rsid w:val="006C5B4C"/>
    <w:rsid w:val="006C7EB1"/>
    <w:rsid w:val="006D14FB"/>
    <w:rsid w:val="006E1806"/>
    <w:rsid w:val="006E3A73"/>
    <w:rsid w:val="006E6441"/>
    <w:rsid w:val="006F4663"/>
    <w:rsid w:val="0070731F"/>
    <w:rsid w:val="00710020"/>
    <w:rsid w:val="00726416"/>
    <w:rsid w:val="00742064"/>
    <w:rsid w:val="00752B11"/>
    <w:rsid w:val="00756097"/>
    <w:rsid w:val="007924AE"/>
    <w:rsid w:val="00795C10"/>
    <w:rsid w:val="007A676C"/>
    <w:rsid w:val="007D4347"/>
    <w:rsid w:val="007E0FD2"/>
    <w:rsid w:val="007E3A3F"/>
    <w:rsid w:val="007F2553"/>
    <w:rsid w:val="008036C3"/>
    <w:rsid w:val="008037A3"/>
    <w:rsid w:val="00810C59"/>
    <w:rsid w:val="00813280"/>
    <w:rsid w:val="00863B4D"/>
    <w:rsid w:val="008676BA"/>
    <w:rsid w:val="00870C4A"/>
    <w:rsid w:val="00896E1F"/>
    <w:rsid w:val="008D09C1"/>
    <w:rsid w:val="008E22B3"/>
    <w:rsid w:val="008E484F"/>
    <w:rsid w:val="008F068E"/>
    <w:rsid w:val="009056D9"/>
    <w:rsid w:val="009106E2"/>
    <w:rsid w:val="00910EE7"/>
    <w:rsid w:val="00915A1A"/>
    <w:rsid w:val="0092301A"/>
    <w:rsid w:val="009637E9"/>
    <w:rsid w:val="009667B6"/>
    <w:rsid w:val="009741F0"/>
    <w:rsid w:val="009810CB"/>
    <w:rsid w:val="00985F47"/>
    <w:rsid w:val="00986750"/>
    <w:rsid w:val="00987FD0"/>
    <w:rsid w:val="009975E4"/>
    <w:rsid w:val="009A718A"/>
    <w:rsid w:val="009B34B0"/>
    <w:rsid w:val="009C0C9D"/>
    <w:rsid w:val="009C6E50"/>
    <w:rsid w:val="009D4DBF"/>
    <w:rsid w:val="009D4FFF"/>
    <w:rsid w:val="009F1555"/>
    <w:rsid w:val="00A124CF"/>
    <w:rsid w:val="00A13B11"/>
    <w:rsid w:val="00A162D2"/>
    <w:rsid w:val="00A226A4"/>
    <w:rsid w:val="00A3786B"/>
    <w:rsid w:val="00A563BC"/>
    <w:rsid w:val="00A72564"/>
    <w:rsid w:val="00A7270E"/>
    <w:rsid w:val="00A75630"/>
    <w:rsid w:val="00A814DF"/>
    <w:rsid w:val="00A871B6"/>
    <w:rsid w:val="00A935B4"/>
    <w:rsid w:val="00A97869"/>
    <w:rsid w:val="00AA30BD"/>
    <w:rsid w:val="00AA4B56"/>
    <w:rsid w:val="00AC0847"/>
    <w:rsid w:val="00AC7663"/>
    <w:rsid w:val="00AE215E"/>
    <w:rsid w:val="00B0537D"/>
    <w:rsid w:val="00B11990"/>
    <w:rsid w:val="00B13FFE"/>
    <w:rsid w:val="00B17C9D"/>
    <w:rsid w:val="00B2785D"/>
    <w:rsid w:val="00B32B4A"/>
    <w:rsid w:val="00B35761"/>
    <w:rsid w:val="00B36996"/>
    <w:rsid w:val="00B532DA"/>
    <w:rsid w:val="00B747B0"/>
    <w:rsid w:val="00B8297A"/>
    <w:rsid w:val="00B86E6D"/>
    <w:rsid w:val="00B9412F"/>
    <w:rsid w:val="00B947D7"/>
    <w:rsid w:val="00B94BF8"/>
    <w:rsid w:val="00BC7589"/>
    <w:rsid w:val="00BC7976"/>
    <w:rsid w:val="00BD0ADD"/>
    <w:rsid w:val="00BD27D4"/>
    <w:rsid w:val="00BD528D"/>
    <w:rsid w:val="00BF6873"/>
    <w:rsid w:val="00C0250B"/>
    <w:rsid w:val="00C13585"/>
    <w:rsid w:val="00C213D0"/>
    <w:rsid w:val="00C2379C"/>
    <w:rsid w:val="00C3082E"/>
    <w:rsid w:val="00C35E0C"/>
    <w:rsid w:val="00C40CD6"/>
    <w:rsid w:val="00C4725E"/>
    <w:rsid w:val="00C60606"/>
    <w:rsid w:val="00C6768C"/>
    <w:rsid w:val="00C723A9"/>
    <w:rsid w:val="00C80D91"/>
    <w:rsid w:val="00C83F2A"/>
    <w:rsid w:val="00C932AA"/>
    <w:rsid w:val="00CA0152"/>
    <w:rsid w:val="00CB6E5F"/>
    <w:rsid w:val="00CC1344"/>
    <w:rsid w:val="00CC5982"/>
    <w:rsid w:val="00CD7F4A"/>
    <w:rsid w:val="00CE532B"/>
    <w:rsid w:val="00CF21EC"/>
    <w:rsid w:val="00CF3B9B"/>
    <w:rsid w:val="00CF703A"/>
    <w:rsid w:val="00D04D83"/>
    <w:rsid w:val="00D04E8E"/>
    <w:rsid w:val="00D0595D"/>
    <w:rsid w:val="00D21249"/>
    <w:rsid w:val="00D24B54"/>
    <w:rsid w:val="00D266E6"/>
    <w:rsid w:val="00D26CC3"/>
    <w:rsid w:val="00D30E6E"/>
    <w:rsid w:val="00D3109D"/>
    <w:rsid w:val="00D37CF7"/>
    <w:rsid w:val="00D51AE0"/>
    <w:rsid w:val="00D529EC"/>
    <w:rsid w:val="00D53F1D"/>
    <w:rsid w:val="00D6771D"/>
    <w:rsid w:val="00D86D32"/>
    <w:rsid w:val="00D92BBF"/>
    <w:rsid w:val="00DA51F8"/>
    <w:rsid w:val="00DA70CD"/>
    <w:rsid w:val="00DB10AB"/>
    <w:rsid w:val="00DC1936"/>
    <w:rsid w:val="00DC26F9"/>
    <w:rsid w:val="00DF0E7F"/>
    <w:rsid w:val="00DF56A6"/>
    <w:rsid w:val="00E13CAD"/>
    <w:rsid w:val="00E1476B"/>
    <w:rsid w:val="00E16C5C"/>
    <w:rsid w:val="00E257E9"/>
    <w:rsid w:val="00E3158A"/>
    <w:rsid w:val="00E3330D"/>
    <w:rsid w:val="00E630FD"/>
    <w:rsid w:val="00E639AC"/>
    <w:rsid w:val="00E6441B"/>
    <w:rsid w:val="00E71744"/>
    <w:rsid w:val="00E77A89"/>
    <w:rsid w:val="00E86BAA"/>
    <w:rsid w:val="00E91B5E"/>
    <w:rsid w:val="00E93ED2"/>
    <w:rsid w:val="00EA47A5"/>
    <w:rsid w:val="00EA6434"/>
    <w:rsid w:val="00EA71FF"/>
    <w:rsid w:val="00EA743B"/>
    <w:rsid w:val="00ED4665"/>
    <w:rsid w:val="00EE15BB"/>
    <w:rsid w:val="00EE1661"/>
    <w:rsid w:val="00EE40B7"/>
    <w:rsid w:val="00F017A6"/>
    <w:rsid w:val="00F02F6B"/>
    <w:rsid w:val="00F130F4"/>
    <w:rsid w:val="00F21935"/>
    <w:rsid w:val="00F34805"/>
    <w:rsid w:val="00F94758"/>
    <w:rsid w:val="00FB66DF"/>
    <w:rsid w:val="00FC6738"/>
    <w:rsid w:val="00FC6992"/>
    <w:rsid w:val="00FE2164"/>
    <w:rsid w:val="00FE36DE"/>
    <w:rsid w:val="00FF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26068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Arial"/>
    </w:rPr>
  </w:style>
  <w:style w:type="paragraph" w:styleId="Heading3">
    <w:name w:val="heading 3"/>
    <w:basedOn w:val="Normal"/>
    <w:link w:val="Heading3Char"/>
    <w:uiPriority w:val="9"/>
    <w:qFormat/>
    <w:rsid w:val="00813280"/>
    <w:pPr>
      <w:spacing w:before="100" w:beforeAutospacing="1" w:after="100" w:afterAutospacing="1"/>
      <w:outlineLvl w:val="2"/>
    </w:pPr>
    <w:rPr>
      <w:rFonts w:ascii="Times" w:hAnsi="Times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4B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B5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87FD0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A563BC"/>
    <w:rPr>
      <w:i/>
      <w:iCs/>
    </w:rPr>
  </w:style>
  <w:style w:type="character" w:styleId="Hyperlink">
    <w:name w:val="Hyperlink"/>
    <w:basedOn w:val="DefaultParagraphFont"/>
    <w:uiPriority w:val="99"/>
    <w:unhideWhenUsed/>
    <w:rsid w:val="00A563BC"/>
    <w:rPr>
      <w:color w:val="0000FF" w:themeColor="hyperlink"/>
      <w:u w:val="single"/>
    </w:rPr>
  </w:style>
  <w:style w:type="paragraph" w:customStyle="1" w:styleId="desc">
    <w:name w:val="desc"/>
    <w:basedOn w:val="Normal"/>
    <w:rsid w:val="00A563B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563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563BC"/>
    <w:rPr>
      <w:rFonts w:ascii="Courier" w:hAnsi="Courier" w:cs="Courier"/>
      <w:sz w:val="20"/>
      <w:szCs w:val="20"/>
      <w:lang w:eastAsia="en-US"/>
    </w:rPr>
  </w:style>
  <w:style w:type="character" w:customStyle="1" w:styleId="pagelast">
    <w:name w:val="pagelast"/>
    <w:basedOn w:val="DefaultParagraphFont"/>
    <w:rsid w:val="001C124D"/>
  </w:style>
  <w:style w:type="character" w:customStyle="1" w:styleId="Heading3Char">
    <w:name w:val="Heading 3 Char"/>
    <w:basedOn w:val="DefaultParagraphFont"/>
    <w:link w:val="Heading3"/>
    <w:uiPriority w:val="9"/>
    <w:rsid w:val="00813280"/>
    <w:rPr>
      <w:rFonts w:ascii="Times" w:hAnsi="Times"/>
      <w:b/>
      <w:bCs/>
      <w:sz w:val="27"/>
      <w:szCs w:val="27"/>
    </w:rPr>
  </w:style>
  <w:style w:type="character" w:customStyle="1" w:styleId="st">
    <w:name w:val="st"/>
    <w:basedOn w:val="DefaultParagraphFont"/>
    <w:rsid w:val="00CA0152"/>
  </w:style>
  <w:style w:type="paragraph" w:styleId="Footer">
    <w:name w:val="footer"/>
    <w:basedOn w:val="Normal"/>
    <w:link w:val="FooterChar"/>
    <w:uiPriority w:val="99"/>
    <w:unhideWhenUsed/>
    <w:rsid w:val="00A226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6A4"/>
    <w:rPr>
      <w:rFonts w:cs="Arial"/>
    </w:rPr>
  </w:style>
  <w:style w:type="character" w:styleId="PageNumber">
    <w:name w:val="page number"/>
    <w:basedOn w:val="DefaultParagraphFont"/>
    <w:uiPriority w:val="99"/>
    <w:semiHidden/>
    <w:unhideWhenUsed/>
    <w:rsid w:val="00A226A4"/>
  </w:style>
  <w:style w:type="paragraph" w:styleId="Header">
    <w:name w:val="header"/>
    <w:basedOn w:val="Normal"/>
    <w:link w:val="HeaderChar"/>
    <w:uiPriority w:val="99"/>
    <w:unhideWhenUsed/>
    <w:rsid w:val="00A226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6A4"/>
    <w:rPr>
      <w:rFonts w:cs="Arial"/>
    </w:rPr>
  </w:style>
  <w:style w:type="character" w:styleId="FollowedHyperlink">
    <w:name w:val="FollowedHyperlink"/>
    <w:basedOn w:val="DefaultParagraphFont"/>
    <w:uiPriority w:val="99"/>
    <w:semiHidden/>
    <w:unhideWhenUsed/>
    <w:rsid w:val="00B532D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Arial"/>
    </w:rPr>
  </w:style>
  <w:style w:type="paragraph" w:styleId="Heading3">
    <w:name w:val="heading 3"/>
    <w:basedOn w:val="Normal"/>
    <w:link w:val="Heading3Char"/>
    <w:uiPriority w:val="9"/>
    <w:qFormat/>
    <w:rsid w:val="00813280"/>
    <w:pPr>
      <w:spacing w:before="100" w:beforeAutospacing="1" w:after="100" w:afterAutospacing="1"/>
      <w:outlineLvl w:val="2"/>
    </w:pPr>
    <w:rPr>
      <w:rFonts w:ascii="Times" w:hAnsi="Times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4B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B5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87FD0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A563BC"/>
    <w:rPr>
      <w:i/>
      <w:iCs/>
    </w:rPr>
  </w:style>
  <w:style w:type="character" w:styleId="Hyperlink">
    <w:name w:val="Hyperlink"/>
    <w:basedOn w:val="DefaultParagraphFont"/>
    <w:uiPriority w:val="99"/>
    <w:unhideWhenUsed/>
    <w:rsid w:val="00A563BC"/>
    <w:rPr>
      <w:color w:val="0000FF" w:themeColor="hyperlink"/>
      <w:u w:val="single"/>
    </w:rPr>
  </w:style>
  <w:style w:type="paragraph" w:customStyle="1" w:styleId="desc">
    <w:name w:val="desc"/>
    <w:basedOn w:val="Normal"/>
    <w:rsid w:val="00A563B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563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563BC"/>
    <w:rPr>
      <w:rFonts w:ascii="Courier" w:hAnsi="Courier" w:cs="Courier"/>
      <w:sz w:val="20"/>
      <w:szCs w:val="20"/>
      <w:lang w:eastAsia="en-US"/>
    </w:rPr>
  </w:style>
  <w:style w:type="character" w:customStyle="1" w:styleId="pagelast">
    <w:name w:val="pagelast"/>
    <w:basedOn w:val="DefaultParagraphFont"/>
    <w:rsid w:val="001C124D"/>
  </w:style>
  <w:style w:type="character" w:customStyle="1" w:styleId="Heading3Char">
    <w:name w:val="Heading 3 Char"/>
    <w:basedOn w:val="DefaultParagraphFont"/>
    <w:link w:val="Heading3"/>
    <w:uiPriority w:val="9"/>
    <w:rsid w:val="00813280"/>
    <w:rPr>
      <w:rFonts w:ascii="Times" w:hAnsi="Times"/>
      <w:b/>
      <w:bCs/>
      <w:sz w:val="27"/>
      <w:szCs w:val="27"/>
    </w:rPr>
  </w:style>
  <w:style w:type="character" w:customStyle="1" w:styleId="st">
    <w:name w:val="st"/>
    <w:basedOn w:val="DefaultParagraphFont"/>
    <w:rsid w:val="00CA0152"/>
  </w:style>
  <w:style w:type="paragraph" w:styleId="Footer">
    <w:name w:val="footer"/>
    <w:basedOn w:val="Normal"/>
    <w:link w:val="FooterChar"/>
    <w:uiPriority w:val="99"/>
    <w:unhideWhenUsed/>
    <w:rsid w:val="00A226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6A4"/>
    <w:rPr>
      <w:rFonts w:cs="Arial"/>
    </w:rPr>
  </w:style>
  <w:style w:type="character" w:styleId="PageNumber">
    <w:name w:val="page number"/>
    <w:basedOn w:val="DefaultParagraphFont"/>
    <w:uiPriority w:val="99"/>
    <w:semiHidden/>
    <w:unhideWhenUsed/>
    <w:rsid w:val="00A226A4"/>
  </w:style>
  <w:style w:type="paragraph" w:styleId="Header">
    <w:name w:val="header"/>
    <w:basedOn w:val="Normal"/>
    <w:link w:val="HeaderChar"/>
    <w:uiPriority w:val="99"/>
    <w:unhideWhenUsed/>
    <w:rsid w:val="00A226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6A4"/>
    <w:rPr>
      <w:rFonts w:cs="Arial"/>
    </w:rPr>
  </w:style>
  <w:style w:type="character" w:styleId="FollowedHyperlink">
    <w:name w:val="FollowedHyperlink"/>
    <w:basedOn w:val="DefaultParagraphFont"/>
    <w:uiPriority w:val="99"/>
    <w:semiHidden/>
    <w:unhideWhenUsed/>
    <w:rsid w:val="00B532D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57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e M. Jaworski</dc:creator>
  <cp:lastModifiedBy>Lauren Donohue</cp:lastModifiedBy>
  <cp:revision>2</cp:revision>
  <cp:lastPrinted>2012-12-08T21:11:00Z</cp:lastPrinted>
  <dcterms:created xsi:type="dcterms:W3CDTF">2013-10-14T22:52:00Z</dcterms:created>
  <dcterms:modified xsi:type="dcterms:W3CDTF">2013-10-14T22:52:00Z</dcterms:modified>
</cp:coreProperties>
</file>